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ry Table 1</w:t>
      </w:r>
      <w:r>
        <w:rPr>
          <w:bCs/>
          <w:kern w:val="0"/>
          <w:sz w:val="24"/>
          <w:szCs w:val="24"/>
        </w:rPr>
        <w:t xml:space="preserve"> – Search strategy</w:t>
      </w:r>
    </w:p>
    <w:tbl>
      <w:tblPr>
        <w:tblW w:w="4600" w:type="pct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1402"/>
        <w:gridCol w:w="2778"/>
        <w:gridCol w:w="1303"/>
      </w:tblGrid>
      <w:tr>
        <w:trPr>
          <w:trHeight w:val="276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ubMe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: f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rom inception to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May 3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, 20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0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Web of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ience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: f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rom inception to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May 3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, 20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erve sparin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,585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shd w:fill="F8F8F8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erve sparing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shd w:fill="F8F8F8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8F8F8" w:val="clear"/>
                <w:lang w:val="en-US" w:eastAsia="zh-CN"/>
              </w:rPr>
              <w:t>7,488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rostatectomy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7,931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shd w:fill="F8F8F8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rostatectom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shd w:fill="F8F8F8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8F8F8" w:val="clear"/>
                <w:lang w:val="en-US" w:eastAsia="zh-CN"/>
              </w:rPr>
              <w:t>54,147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nilateral OR bilater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36</w:t>
            </w:r>
          </w:p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shd w:fill="F8F8F8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nilateral OR bilateral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shd w:fill="F8F8F8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8F8F8" w:val="clear"/>
                <w:lang w:val="en-US" w:eastAsia="zh-CN"/>
              </w:rPr>
              <w:t>386,299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#1 AND #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04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#1 AND #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无间隔1"/>
    <w:basedOn w:val="Normal"/>
    <w:qFormat/>
    <w:pPr>
      <w:widowControl/>
      <w:jc w:val="left"/>
    </w:pPr>
    <w:rPr>
      <w:rFonts w:ascii="等线" w:hAnsi="等线" w:eastAsia="Times New Roman" w:cs="宋体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0:03:13Z</dcterms:created>
  <dc:creator>XP</dc:creator>
  <dc:description/>
  <dc:language>en-US</dc:language>
  <cp:lastModifiedBy>xp</cp:lastModifiedBy>
  <dcterms:modified xsi:type="dcterms:W3CDTF">2023-12-30T10:03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083C8CE9BA4925BA31CC429C23B753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